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8E0" w:rsidRPr="00B418E0" w:rsidRDefault="00B418E0" w:rsidP="00B418E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418E0">
        <w:rPr>
          <w:rFonts w:ascii="Times New Roman" w:hAnsi="Times New Roman" w:cs="Times New Roman"/>
          <w:b/>
          <w:bCs/>
          <w:sz w:val="22"/>
          <w:szCs w:val="22"/>
        </w:rPr>
        <w:t>Glossary of terms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978"/>
        <w:gridCol w:w="7796"/>
      </w:tblGrid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pt-BR"/>
              </w:rPr>
              <w:t>Term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pt-BR"/>
              </w:rPr>
              <w:t>Meaning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Aniscoria</w:t>
            </w:r>
            <w:proofErr w:type="spellEnd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Unequal pupil size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Bilateral mydriasis 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Abnormal dilation of both pupil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ilateral panophthalmia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Severe condition that affects the bilateral eye structures or tissues, leading to inflammation and potential blindness. 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Blepharit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Inflammation of the eyelid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lepharoedema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Edema</w:t>
            </w:r>
            <w:proofErr w:type="spellEnd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 of the eyelids, causing swelling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pt-BR"/>
              </w:rPr>
            </w:pPr>
            <w:bookmarkStart w:id="0" w:name="_Hlk211261693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Choroiditis 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Inflammation of the choroid of the eye</w:t>
            </w:r>
          </w:p>
        </w:tc>
      </w:tr>
      <w:bookmarkEnd w:id="0"/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Choroiditis 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Inflammation of the choroid of the eye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Chromatolys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Disintegration or dispersal of the basophilic </w:t>
            </w:r>
            <w:proofErr w:type="spellStart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nissl</w:t>
            </w:r>
            <w:proofErr w:type="spellEnd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 bodies, neuronal cell body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Dysphagia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Difficulty in swallowing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Endophthalmit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Inflammation of intraocular vitreous and aqueous fluid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Episclerokeratit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Unique to dogs; inflammation of the </w:t>
            </w:r>
            <w:proofErr w:type="spellStart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episclera</w:t>
            </w:r>
            <w:proofErr w:type="spellEnd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, the tissue between the conjunctiva and the sclera of the eye. It can manifest as either nodular or diffuse forms.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Epistax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Nosebleed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Exophthalmo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Protrusion of eyeball from eye socket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Facial ptos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‘droopy’ eyelid 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Granulomatous iridocyclit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Inflammation of the iris and the ciliary body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Haemophagocytic lymphohistiocytosis (HLH)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Overactivity of immune cells leading to excessive inflammation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kern w:val="0"/>
                <w:sz w:val="22"/>
                <w:szCs w:val="22"/>
                <w:lang w:val="pt-BR"/>
              </w:rPr>
              <w:t>Hyperemia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Excess of blood to organ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Ischaemic myelopathy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Blood supply to part of the spinal cord suddenly interrupted by a clot that blocks a small artery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Leukocytoclastic</w:t>
            </w:r>
            <w:proofErr w:type="spellEnd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 vasculit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mall blood vessel inflammation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Lymphoplasmacytic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Inflammation involving lymphocytes and plasma cell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Masticatory muscle atrophy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Decrease in muscle mass and function of the muscles involved in </w:t>
            </w:r>
          </w:p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chewing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Myoclonu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Uncontrollable movement that includes sudden, brief involuntary twitching, jerking, or spasm of a single muscle or a group of muscle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Neuronophagia 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Dying neurons surrounded by microglial cell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Non-suppurative meningoencephalit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Inflammation of the meninges and brain without pu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Onychogryphosis</w:t>
            </w:r>
            <w:proofErr w:type="spellEnd"/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Thickening and curvature of the nails. 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Panophthalmitis</w:t>
            </w:r>
            <w:proofErr w:type="spellEnd"/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Inflammation of all layers of the eye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arapares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artial paralysis of limb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Polymyosit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Chronic muscle inflammation and weakness 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atellitos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Abnormal clustering of one cell type around another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erum hyperviscosity syndrome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Thickened blood with overall decrease in blood flow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trabismu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Misalingment</w:t>
            </w:r>
            <w:proofErr w:type="spellEnd"/>
            <w:r w:rsidRPr="00B418E0">
              <w:rPr>
                <w:rFonts w:ascii="Times New Roman" w:hAnsi="Times New Roman" w:cs="Times New Roman"/>
                <w:sz w:val="22"/>
                <w:szCs w:val="22"/>
              </w:rPr>
              <w:t xml:space="preserve"> of the eyes (squint)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Tetraparesis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Quadriparesis, i.e. four limbs suffer muscle weakness</w:t>
            </w:r>
          </w:p>
        </w:tc>
      </w:tr>
      <w:tr w:rsidR="00B418E0" w:rsidRPr="00B418E0" w:rsidTr="00741A67">
        <w:tc>
          <w:tcPr>
            <w:tcW w:w="2978" w:type="dxa"/>
            <w:shd w:val="clear" w:color="auto" w:fill="C5E0B3" w:themeFill="accent6" w:themeFillTint="66"/>
          </w:tcPr>
          <w:p w:rsidR="00B418E0" w:rsidRPr="00B418E0" w:rsidRDefault="00B418E0" w:rsidP="00741A67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Tetraplegia</w:t>
            </w:r>
          </w:p>
        </w:tc>
        <w:tc>
          <w:tcPr>
            <w:tcW w:w="7796" w:type="dxa"/>
            <w:shd w:val="clear" w:color="auto" w:fill="E2EFD9" w:themeFill="accent6" w:themeFillTint="33"/>
          </w:tcPr>
          <w:p w:rsidR="00B418E0" w:rsidRPr="00B418E0" w:rsidRDefault="00B418E0" w:rsidP="0074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18E0">
              <w:rPr>
                <w:rFonts w:ascii="Times New Roman" w:hAnsi="Times New Roman" w:cs="Times New Roman"/>
                <w:sz w:val="22"/>
                <w:szCs w:val="22"/>
              </w:rPr>
              <w:t>Quadriplegia, i.e. paralysis of all four limbs</w:t>
            </w:r>
          </w:p>
        </w:tc>
      </w:tr>
    </w:tbl>
    <w:p w:rsidR="00B418E0" w:rsidRPr="00187EB1" w:rsidRDefault="00B418E0" w:rsidP="00B418E0"/>
    <w:p w:rsidR="00B418E0" w:rsidRDefault="00B418E0" w:rsidP="00B418E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418E0" w:rsidRDefault="00B418E0" w:rsidP="00B418E0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1" w:name="_GoBack"/>
      <w:bookmarkEnd w:id="1"/>
      <w:r w:rsidRPr="004805A7">
        <w:rPr>
          <w:rFonts w:ascii="Times New Roman" w:hAnsi="Times New Roman" w:cs="Times New Roman"/>
          <w:b/>
          <w:bCs/>
        </w:rPr>
        <w:lastRenderedPageBreak/>
        <w:t>Glossary of abbreviations</w:t>
      </w:r>
    </w:p>
    <w:tbl>
      <w:tblPr>
        <w:tblStyle w:val="TableGrid"/>
        <w:tblW w:w="8647" w:type="dxa"/>
        <w:tblInd w:w="704" w:type="dxa"/>
        <w:tblLook w:val="04A0" w:firstRow="1" w:lastRow="0" w:firstColumn="1" w:lastColumn="0" w:noHBand="0" w:noVBand="1"/>
      </w:tblPr>
      <w:tblGrid>
        <w:gridCol w:w="1701"/>
        <w:gridCol w:w="6946"/>
      </w:tblGrid>
      <w:tr w:rsidR="00B418E0" w:rsidRPr="00D16FCD" w:rsidTr="00741A67">
        <w:tc>
          <w:tcPr>
            <w:tcW w:w="1701" w:type="dxa"/>
            <w:shd w:val="clear" w:color="auto" w:fill="C5E0B3" w:themeFill="accent6" w:themeFillTint="66"/>
          </w:tcPr>
          <w:p w:rsidR="00B418E0" w:rsidRPr="00D16FCD" w:rsidRDefault="00B418E0" w:rsidP="00741A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6FCD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D16FCD" w:rsidRDefault="00B418E0" w:rsidP="00741A67">
            <w:pPr>
              <w:rPr>
                <w:rFonts w:ascii="Times New Roman" w:hAnsi="Times New Roman" w:cs="Times New Roman"/>
                <w:b/>
                <w:bCs/>
              </w:rPr>
            </w:pPr>
            <w:r w:rsidRPr="00D16FCD">
              <w:rPr>
                <w:rFonts w:ascii="Times New Roman" w:hAnsi="Times New Roman" w:cs="Times New Roman"/>
                <w:b/>
                <w:bCs/>
              </w:rPr>
              <w:t>Meaning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NTD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Neglected Tropical Disease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 xml:space="preserve">TL 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proofErr w:type="spellStart"/>
            <w:r w:rsidRPr="004805A7">
              <w:rPr>
                <w:rFonts w:ascii="Times New Roman" w:hAnsi="Times New Roman" w:cs="Times New Roman"/>
              </w:rPr>
              <w:t>Tegumentary</w:t>
            </w:r>
            <w:proofErr w:type="spellEnd"/>
            <w:r w:rsidRPr="004805A7">
              <w:rPr>
                <w:rFonts w:ascii="Times New Roman" w:hAnsi="Times New Roman" w:cs="Times New Roman"/>
              </w:rPr>
              <w:t xml:space="preserve"> Leishmaniasis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VL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Visceral Leishmaniasis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utaneous Leishmaniasis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Mucosal Leishmaniasis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DL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utaneous-diffuse Leishmaniasis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4805A7">
              <w:rPr>
                <w:rFonts w:ascii="Times New Roman" w:hAnsi="Times New Roman" w:cs="Times New Roman"/>
              </w:rPr>
              <w:t>IFNɣ</w:t>
            </w:r>
            <w:proofErr w:type="spellEnd"/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proofErr w:type="spellStart"/>
            <w:r w:rsidRPr="004805A7">
              <w:rPr>
                <w:rFonts w:ascii="Times New Roman" w:hAnsi="Times New Roman" w:cs="Times New Roman"/>
              </w:rPr>
              <w:t>Interferonγ</w:t>
            </w:r>
            <w:proofErr w:type="spellEnd"/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Interleukin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 xml:space="preserve">Tumour Necrosis Factor-α 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Transforming growth factor-β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YY1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Yin Yang 1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entral Nervous System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PNS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Peripheral Nervous System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L-AMB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Liposomal amphotericin B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Sb5+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Sodium stibogluconate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VL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 xml:space="preserve">Canine Visceral Leishmaniasis 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horoid Plexus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PMNL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805A7">
              <w:rPr>
                <w:rFonts w:ascii="Times New Roman" w:hAnsi="Times New Roman" w:cs="Times New Roman"/>
              </w:rPr>
              <w:t xml:space="preserve">olymorphonuclear </w:t>
            </w:r>
            <w:r>
              <w:rPr>
                <w:rFonts w:ascii="Times New Roman" w:hAnsi="Times New Roman" w:cs="Times New Roman"/>
              </w:rPr>
              <w:t>L</w:t>
            </w:r>
            <w:r w:rsidRPr="004805A7">
              <w:rPr>
                <w:rFonts w:ascii="Times New Roman" w:hAnsi="Times New Roman" w:cs="Times New Roman"/>
              </w:rPr>
              <w:t>eucocytes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Blood Brain Barrier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 xml:space="preserve">Cerebrospinal </w:t>
            </w:r>
            <w:r>
              <w:rPr>
                <w:rFonts w:ascii="Times New Roman" w:hAnsi="Times New Roman" w:cs="Times New Roman"/>
              </w:rPr>
              <w:t>F</w:t>
            </w:r>
            <w:r w:rsidRPr="004805A7">
              <w:rPr>
                <w:rFonts w:ascii="Times New Roman" w:hAnsi="Times New Roman" w:cs="Times New Roman"/>
              </w:rPr>
              <w:t>luid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BCSFB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 xml:space="preserve">Blood Cerebrospinal </w:t>
            </w:r>
            <w:r>
              <w:rPr>
                <w:rFonts w:ascii="Times New Roman" w:hAnsi="Times New Roman" w:cs="Times New Roman"/>
              </w:rPr>
              <w:t>F</w:t>
            </w:r>
            <w:r w:rsidRPr="004805A7">
              <w:rPr>
                <w:rFonts w:ascii="Times New Roman" w:hAnsi="Times New Roman" w:cs="Times New Roman"/>
              </w:rPr>
              <w:t>luid Barrier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 xml:space="preserve">SAS 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Subarachnoid Space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MMP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Matrix Metalloproteinase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TLR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Toll Like Receptor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CL-5, -7, -12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hemokine (C-C motif) ligand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XCL-10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C-X-C motif chemokine ligand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IBA-1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Ionized calcium binding adaptor molecule 1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RAGE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 xml:space="preserve">Receptor </w:t>
            </w:r>
            <w:proofErr w:type="gramStart"/>
            <w:r w:rsidRPr="004805A7">
              <w:rPr>
                <w:rFonts w:ascii="Times New Roman" w:hAnsi="Times New Roman" w:cs="Times New Roman"/>
              </w:rPr>
              <w:t>For</w:t>
            </w:r>
            <w:proofErr w:type="gramEnd"/>
            <w:r w:rsidRPr="004805A7">
              <w:rPr>
                <w:rFonts w:ascii="Times New Roman" w:hAnsi="Times New Roman" w:cs="Times New Roman"/>
              </w:rPr>
              <w:t xml:space="preserve"> Advanced Glycation </w:t>
            </w:r>
            <w:proofErr w:type="spellStart"/>
            <w:r w:rsidRPr="004805A7">
              <w:rPr>
                <w:rFonts w:ascii="Times New Roman" w:hAnsi="Times New Roman" w:cs="Times New Roman"/>
              </w:rPr>
              <w:t>Endproducts</w:t>
            </w:r>
            <w:proofErr w:type="spellEnd"/>
          </w:p>
        </w:tc>
      </w:tr>
      <w:tr w:rsidR="00B418E0" w:rsidRPr="00654CE4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Peripheral Blood Mononuclear Cells</w:t>
            </w:r>
          </w:p>
        </w:tc>
      </w:tr>
      <w:tr w:rsidR="00B418E0" w:rsidRPr="00654CE4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NRLP3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NLR (nucleotide-binding oligomerization domain-like receptors) family pyrin domain containing 3</w:t>
            </w:r>
          </w:p>
        </w:tc>
      </w:tr>
      <w:tr w:rsidR="00B418E0" w:rsidRPr="00654CE4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LPS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Lipopolysaccharide</w:t>
            </w:r>
          </w:p>
        </w:tc>
      </w:tr>
      <w:tr w:rsidR="00B418E0" w:rsidRPr="00654CE4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Human Immunodeficiency Virus</w:t>
            </w:r>
          </w:p>
        </w:tc>
      </w:tr>
      <w:tr w:rsidR="00B418E0" w:rsidRPr="00654CE4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FLAIR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</w:t>
            </w:r>
            <w:r w:rsidRPr="004805A7">
              <w:rPr>
                <w:rFonts w:ascii="Times New Roman" w:hAnsi="Times New Roman" w:cs="Times New Roman"/>
              </w:rPr>
              <w:t>uid</w:t>
            </w:r>
            <w:proofErr w:type="spellEnd"/>
            <w:r w:rsidRPr="004805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A</w:t>
            </w:r>
            <w:r w:rsidRPr="004805A7">
              <w:rPr>
                <w:rFonts w:ascii="Times New Roman" w:hAnsi="Times New Roman" w:cs="Times New Roman"/>
              </w:rPr>
              <w:t xml:space="preserve">ttenuated </w:t>
            </w:r>
            <w:r>
              <w:rPr>
                <w:rFonts w:ascii="Times New Roman" w:hAnsi="Times New Roman" w:cs="Times New Roman"/>
              </w:rPr>
              <w:t>I</w:t>
            </w:r>
            <w:r w:rsidRPr="004805A7">
              <w:rPr>
                <w:rFonts w:ascii="Times New Roman" w:hAnsi="Times New Roman" w:cs="Times New Roman"/>
              </w:rPr>
              <w:t xml:space="preserve">nversion </w:t>
            </w:r>
            <w:r>
              <w:rPr>
                <w:rFonts w:ascii="Times New Roman" w:hAnsi="Times New Roman" w:cs="Times New Roman"/>
              </w:rPr>
              <w:t>R</w:t>
            </w:r>
            <w:r w:rsidRPr="004805A7">
              <w:rPr>
                <w:rFonts w:ascii="Times New Roman" w:hAnsi="Times New Roman" w:cs="Times New Roman"/>
              </w:rPr>
              <w:t>ecovery</w:t>
            </w:r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r w:rsidRPr="004805A7">
              <w:rPr>
                <w:rFonts w:ascii="Times New Roman" w:hAnsi="Times New Roman" w:cs="Times New Roman"/>
              </w:rPr>
              <w:t>HLH</w:t>
            </w:r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proofErr w:type="spellStart"/>
            <w:r w:rsidRPr="004805A7">
              <w:rPr>
                <w:rFonts w:ascii="Times New Roman" w:hAnsi="Times New Roman" w:cs="Times New Roman"/>
              </w:rPr>
              <w:t>Haemophagocytic</w:t>
            </w:r>
            <w:proofErr w:type="spellEnd"/>
            <w:r w:rsidRPr="004805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05A7">
              <w:rPr>
                <w:rFonts w:ascii="Times New Roman" w:hAnsi="Times New Roman" w:cs="Times New Roman"/>
              </w:rPr>
              <w:t>Lymphohistiocytosis</w:t>
            </w:r>
            <w:proofErr w:type="spellEnd"/>
          </w:p>
        </w:tc>
      </w:tr>
      <w:tr w:rsidR="00B418E0" w:rsidTr="00741A67">
        <w:tc>
          <w:tcPr>
            <w:tcW w:w="1701" w:type="dxa"/>
            <w:shd w:val="clear" w:color="auto" w:fill="C5E0B3" w:themeFill="accent6" w:themeFillTint="66"/>
          </w:tcPr>
          <w:p w:rsidR="00B418E0" w:rsidRPr="004805A7" w:rsidRDefault="00B418E0" w:rsidP="00741A6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DNA</w:t>
            </w:r>
            <w:proofErr w:type="spellEnd"/>
          </w:p>
        </w:tc>
        <w:tc>
          <w:tcPr>
            <w:tcW w:w="6946" w:type="dxa"/>
            <w:shd w:val="clear" w:color="auto" w:fill="E2EFD9" w:themeFill="accent6" w:themeFillTint="33"/>
          </w:tcPr>
          <w:p w:rsidR="00B418E0" w:rsidRPr="004805A7" w:rsidRDefault="00B418E0" w:rsidP="00741A67">
            <w:pPr>
              <w:rPr>
                <w:rFonts w:ascii="Times New Roman" w:hAnsi="Times New Roman" w:cs="Times New Roman"/>
              </w:rPr>
            </w:pPr>
            <w:r w:rsidRPr="00891927">
              <w:rPr>
                <w:rFonts w:ascii="Times New Roman" w:hAnsi="Times New Roman" w:cs="Times New Roman"/>
              </w:rPr>
              <w:t>Kinetoplas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oxyriboNucle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</w:tbl>
    <w:p w:rsidR="00B418E0" w:rsidRDefault="00B418E0" w:rsidP="00B418E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418E0" w:rsidRDefault="00B418E0"/>
    <w:sectPr w:rsidR="00B41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8E0"/>
    <w:rsid w:val="00B4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29D45"/>
  <w15:chartTrackingRefBased/>
  <w15:docId w15:val="{95CE77C5-1D92-42C0-997D-282A6604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18E0"/>
    <w:pPr>
      <w:spacing w:line="278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8E0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sharma</dc:creator>
  <cp:keywords/>
  <dc:description/>
  <cp:lastModifiedBy>anjali sharma</cp:lastModifiedBy>
  <cp:revision>1</cp:revision>
  <dcterms:created xsi:type="dcterms:W3CDTF">2026-04-08T11:56:00Z</dcterms:created>
  <dcterms:modified xsi:type="dcterms:W3CDTF">2026-04-08T11:57:00Z</dcterms:modified>
</cp:coreProperties>
</file>